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660" w:rsidRPr="00C8170E" w:rsidRDefault="00302D40" w:rsidP="00D26660">
      <w:pPr>
        <w:keepNext/>
        <w:tabs>
          <w:tab w:val="center" w:pos="4968"/>
        </w:tabs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34465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26660" w:rsidRPr="00C8170E">
        <w:rPr>
          <w:rFonts w:ascii="Times New Roman" w:eastAsia="Times New Roman" w:hAnsi="Times New Roman" w:cs="Times New Roman"/>
          <w:b/>
          <w:sz w:val="24"/>
          <w:szCs w:val="24"/>
        </w:rPr>
        <w:t xml:space="preserve">Table: Estimated people living with HIV (PLHIV) and proportion diagnosed by gender, </w:t>
      </w:r>
      <w:bookmarkEnd w:id="0"/>
      <w:r w:rsidR="00D26660" w:rsidRPr="00C8170E">
        <w:rPr>
          <w:rFonts w:ascii="Times New Roman" w:eastAsia="Times New Roman" w:hAnsi="Times New Roman" w:cs="Times New Roman"/>
          <w:b/>
          <w:sz w:val="24"/>
          <w:szCs w:val="24"/>
        </w:rPr>
        <w:t>MSM and migration status (2013-2017)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817"/>
        <w:gridCol w:w="1307"/>
        <w:gridCol w:w="1307"/>
        <w:gridCol w:w="1307"/>
        <w:gridCol w:w="1307"/>
        <w:gridCol w:w="1305"/>
      </w:tblGrid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</w:rPr>
            </w:pP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2013</w:t>
            </w:r>
          </w:p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 (95%CI)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2014</w:t>
            </w:r>
          </w:p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 (95%CI)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2015</w:t>
            </w:r>
          </w:p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 (95%CI)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2016</w:t>
            </w:r>
          </w:p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 (95%CI)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2017</w:t>
            </w:r>
          </w:p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 (95%CI)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 xml:space="preserve">PLHIV 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5,360 (13,370-17,020)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5,990 (13,880-17,780)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6500 (14,220-18,420)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7160 (14,710-19,210)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7,760 (15,110-19,980)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85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,417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,85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5,437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5,961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505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572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647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724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796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399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666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94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6,263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6,571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48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709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933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200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471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09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63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013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071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110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011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384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61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917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1,196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46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82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03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330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587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20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33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5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77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610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220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706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086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534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945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58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77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989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218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462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633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934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09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316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483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699" w:type="pct"/>
            <w:shd w:val="clear" w:color="auto" w:fill="FFFFFF" w:themeFill="background1"/>
            <w:vAlign w:val="bottom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  <w:bCs/>
                <w:color w:val="000000"/>
              </w:rPr>
              <w:t>1,214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16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430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582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700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699" w:type="pct"/>
            <w:shd w:val="clear" w:color="auto" w:fill="FFFFFF" w:themeFill="background1"/>
            <w:vAlign w:val="bottom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  <w:bCs/>
                <w:color w:val="000000"/>
              </w:rPr>
              <w:t>674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711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73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764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787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RHCA eligible</w:t>
            </w:r>
          </w:p>
        </w:tc>
        <w:tc>
          <w:tcPr>
            <w:tcW w:w="699" w:type="pct"/>
            <w:shd w:val="clear" w:color="auto" w:fill="FFFFFF" w:themeFill="background1"/>
            <w:vAlign w:val="bottom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  <w:bCs/>
                <w:color w:val="000000"/>
              </w:rPr>
              <w:t>1,322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49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78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401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415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699" w:type="pct"/>
            <w:shd w:val="clear" w:color="auto" w:fill="FFFFFF" w:themeFill="background1"/>
            <w:vAlign w:val="bottom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  <w:bCs/>
                <w:color w:val="000000"/>
              </w:rPr>
              <w:t>4,07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4,317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4,564</w:t>
            </w:r>
          </w:p>
        </w:tc>
        <w:tc>
          <w:tcPr>
            <w:tcW w:w="699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4,862</w:t>
            </w:r>
          </w:p>
        </w:tc>
        <w:tc>
          <w:tcPr>
            <w:tcW w:w="698" w:type="pct"/>
            <w:shd w:val="clear" w:color="auto" w:fill="FFFFFF" w:themeFill="background1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5,156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 xml:space="preserve">Diagnosed 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 xml:space="preserve">13,708 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,331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,833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5,458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6,034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394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,931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348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3,903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,401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305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375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450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,525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,1595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496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75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022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326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,618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727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93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14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390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,640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769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2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71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26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63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340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700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92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222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0,495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826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170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376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653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896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87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498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20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36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563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1,00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1,466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1,844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280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12,677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2,994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154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344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544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3,756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C8170E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182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486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662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8,891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eastAsia="Times New Roman" w:hAnsi="Times New Roman"/>
              </w:rPr>
              <w:t>9,074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84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92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014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135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225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558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60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633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672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703</w:t>
            </w:r>
          </w:p>
        </w:tc>
      </w:tr>
      <w:tr w:rsidR="00D26660" w:rsidRPr="00C8170E" w:rsidTr="00A9670F">
        <w:tc>
          <w:tcPr>
            <w:tcW w:w="1506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RHCA eligible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241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275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11</w:t>
            </w:r>
          </w:p>
        </w:tc>
        <w:tc>
          <w:tcPr>
            <w:tcW w:w="699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38</w:t>
            </w:r>
          </w:p>
        </w:tc>
        <w:tc>
          <w:tcPr>
            <w:tcW w:w="698" w:type="pct"/>
            <w:shd w:val="clear" w:color="auto" w:fill="D9D9D9" w:themeFill="background1" w:themeFillShade="D9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1,358</w:t>
            </w:r>
          </w:p>
        </w:tc>
      </w:tr>
      <w:tr w:rsidR="00D26660" w:rsidRPr="00C8170E" w:rsidTr="00A9670F">
        <w:tc>
          <w:tcPr>
            <w:tcW w:w="1506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C8170E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3,255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3,480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3,711</w:t>
            </w:r>
          </w:p>
        </w:tc>
        <w:tc>
          <w:tcPr>
            <w:tcW w:w="699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3,988</w:t>
            </w:r>
          </w:p>
        </w:tc>
        <w:tc>
          <w:tcPr>
            <w:tcW w:w="698" w:type="pct"/>
          </w:tcPr>
          <w:p w:rsidR="00D26660" w:rsidRPr="00C8170E" w:rsidRDefault="00D26660" w:rsidP="00A9670F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C8170E">
              <w:rPr>
                <w:rFonts w:ascii="Times New Roman" w:hAnsi="Times New Roman"/>
              </w:rPr>
              <w:t>4,260</w:t>
            </w:r>
          </w:p>
        </w:tc>
      </w:tr>
    </w:tbl>
    <w:p w:rsidR="00D26660" w:rsidRPr="00834CFC" w:rsidRDefault="00D26660" w:rsidP="007D32AE">
      <w:pPr>
        <w:keepNext/>
        <w:tabs>
          <w:tab w:val="center" w:pos="4968"/>
        </w:tabs>
        <w:rPr>
          <w:rFonts w:ascii="Calibri" w:eastAsia="Calibri" w:hAnsi="Calibri" w:cs="Calibri"/>
          <w:b/>
          <w:sz w:val="20"/>
          <w:szCs w:val="20"/>
        </w:rPr>
      </w:pPr>
      <w:r w:rsidRPr="00C8170E">
        <w:rPr>
          <w:rFonts w:eastAsia="Times New Roman" w:cs="Calibri"/>
          <w:sz w:val="16"/>
          <w:szCs w:val="16"/>
        </w:rPr>
        <w:t>PLHIV: people living with HIV; MSM: gay, bisexual, and other men who have sex with men; RHCA: Reciprocal healthcare agreement with Australia (eligible countries are. Belgium, Finland, Italy, Malta, Netherlands, New Zealand, Norway, Ireland, Slovenia, Sweden, and United Kingdom); Sub-Saharan Africa: includes Southern, Eastern, West, and Middle Africa. IRR: Incidence rate ration (Poisson regression); CI confidence interval; ART: antire</w:t>
      </w:r>
      <w:r w:rsidR="005B0D91">
        <w:rPr>
          <w:rFonts w:eastAsia="Times New Roman" w:cs="Calibri"/>
          <w:sz w:val="16"/>
          <w:szCs w:val="16"/>
        </w:rPr>
        <w:t xml:space="preserve">troviral therapy; </w:t>
      </w:r>
      <w:proofErr w:type="spellStart"/>
      <w:r w:rsidR="005B0D91">
        <w:rPr>
          <w:rFonts w:eastAsia="Times New Roman" w:cs="Calibri"/>
          <w:sz w:val="16"/>
          <w:szCs w:val="16"/>
        </w:rPr>
        <w:t>VL</w:t>
      </w:r>
      <w:proofErr w:type="spellEnd"/>
      <w:r w:rsidR="005B0D91">
        <w:rPr>
          <w:rFonts w:eastAsia="Times New Roman" w:cs="Calibri"/>
          <w:sz w:val="16"/>
          <w:szCs w:val="16"/>
        </w:rPr>
        <w:t>: viral loa</w:t>
      </w:r>
      <w:r w:rsidR="007D32AE">
        <w:rPr>
          <w:rFonts w:eastAsia="Times New Roman" w:cs="Calibri"/>
          <w:sz w:val="16"/>
          <w:szCs w:val="16"/>
        </w:rPr>
        <w:t>d.</w:t>
      </w:r>
    </w:p>
    <w:sectPr w:rsidR="00D26660" w:rsidRPr="00834CFC" w:rsidSect="0027588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7821"/>
    <w:multiLevelType w:val="hybridMultilevel"/>
    <w:tmpl w:val="309C5D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25228"/>
    <w:multiLevelType w:val="hybridMultilevel"/>
    <w:tmpl w:val="F6FE077A"/>
    <w:lvl w:ilvl="0" w:tplc="80BC09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673E6"/>
    <w:multiLevelType w:val="hybridMultilevel"/>
    <w:tmpl w:val="CDF820B8"/>
    <w:lvl w:ilvl="0" w:tplc="9BD24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60"/>
    <w:rsid w:val="0007198A"/>
    <w:rsid w:val="00077EC5"/>
    <w:rsid w:val="000B4E7A"/>
    <w:rsid w:val="00125087"/>
    <w:rsid w:val="001F1C5C"/>
    <w:rsid w:val="00234465"/>
    <w:rsid w:val="0027000D"/>
    <w:rsid w:val="00275887"/>
    <w:rsid w:val="00302D40"/>
    <w:rsid w:val="003F02E5"/>
    <w:rsid w:val="00406D7C"/>
    <w:rsid w:val="004619E2"/>
    <w:rsid w:val="005B0D91"/>
    <w:rsid w:val="006A1CC9"/>
    <w:rsid w:val="007D32AE"/>
    <w:rsid w:val="008030B9"/>
    <w:rsid w:val="00BD03B4"/>
    <w:rsid w:val="00D26660"/>
    <w:rsid w:val="00D40640"/>
    <w:rsid w:val="00D607BB"/>
    <w:rsid w:val="00E4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08711"/>
  <w15:chartTrackingRefBased/>
  <w15:docId w15:val="{29AC87F4-B1CA-48F1-AA98-E133363D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6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6660"/>
    <w:pPr>
      <w:tabs>
        <w:tab w:val="center" w:pos="4968"/>
      </w:tabs>
      <w:spacing w:after="0" w:line="240" w:lineRule="auto"/>
    </w:pPr>
    <w:rPr>
      <w:rFonts w:ascii="Arial" w:eastAsia="Times New Roman" w:hAnsi="Arial" w:cs="Arial"/>
      <w:b/>
      <w:sz w:val="28"/>
      <w:u w:val="single"/>
    </w:rPr>
  </w:style>
  <w:style w:type="table" w:customStyle="1" w:styleId="TableGrid2">
    <w:name w:val="Table Grid2"/>
    <w:basedOn w:val="TableNormal"/>
    <w:next w:val="TableGrid"/>
    <w:rsid w:val="00D266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D2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6660"/>
  </w:style>
  <w:style w:type="paragraph" w:styleId="BalloonText">
    <w:name w:val="Balloon Text"/>
    <w:basedOn w:val="Normal"/>
    <w:link w:val="BalloonTextChar"/>
    <w:uiPriority w:val="99"/>
    <w:semiHidden/>
    <w:unhideWhenUsed/>
    <w:rsid w:val="00302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4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5</cp:revision>
  <dcterms:created xsi:type="dcterms:W3CDTF">2019-12-23T00:28:00Z</dcterms:created>
  <dcterms:modified xsi:type="dcterms:W3CDTF">2020-01-31T01:38:00Z</dcterms:modified>
</cp:coreProperties>
</file>